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NimbusSanL-Bold;Calibri" w:hAnsi="NimbusSanL-Bold;Calibri" w:cs="NimbusSanL-Bold;Calibri"/>
          <w:b/>
          <w:b/>
          <w:bCs/>
          <w:color w:val="000000"/>
          <w:sz w:val="36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color w:val="000000"/>
          <w:sz w:val="36"/>
          <w:szCs w:val="24"/>
          <w:lang w:val="en-GB"/>
        </w:rPr>
        <w:t>Supplementary information</w:t>
      </w:r>
    </w:p>
    <w:p>
      <w:pPr>
        <w:pStyle w:val="Normal"/>
        <w:rPr>
          <w:rFonts w:ascii="NimbusSanL-Bold;Calibri" w:hAnsi="NimbusSanL-Bold;Calibri" w:cs="NimbusSanL-Bold;Calibri"/>
          <w:b/>
          <w:b/>
          <w:bCs/>
          <w:color w:val="000000"/>
          <w:sz w:val="36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color w:val="000000"/>
          <w:sz w:val="36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NimbusSanL-Bold;Calibri" w:ascii="NimbusSanL-Bold;Calibri" w:hAnsi="NimbusSanL-Bold;Calibri"/>
          <w:b/>
          <w:bCs/>
          <w:sz w:val="28"/>
          <w:szCs w:val="40"/>
          <w:lang w:val="en-GB"/>
        </w:rPr>
        <w:t xml:space="preserve">Title: A multitarget approach to drug discovery inhibiting </w:t>
      </w:r>
      <w:r>
        <w:rPr>
          <w:rFonts w:cs="NimbusSanL-Bold;Calibri" w:ascii="NimbusSanL-Bold;Calibri" w:hAnsi="NimbusSanL-Bold;Calibri"/>
          <w:b/>
          <w:bCs/>
          <w:i/>
          <w:sz w:val="28"/>
          <w:szCs w:val="40"/>
          <w:lang w:val="en-GB"/>
        </w:rPr>
        <w:t>Mycobacterium tuberculosis</w:t>
      </w:r>
      <w:r>
        <w:rPr>
          <w:rFonts w:cs="NimbusSanL-Bold;Calibri" w:ascii="NimbusSanL-Bold;Calibri" w:hAnsi="NimbusSanL-Bold;Calibri"/>
          <w:b/>
          <w:bCs/>
          <w:sz w:val="28"/>
          <w:szCs w:val="40"/>
          <w:lang w:val="en-GB"/>
        </w:rPr>
        <w:t xml:space="preserve"> PyrG and PanK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NimbusSanL-Bold;Calibri" w:hAnsi="NimbusSanL-Bold;Calibri" w:cs="NimbusSanL-Bold;Calibri"/>
          <w:b/>
          <w:b/>
          <w:bCs/>
          <w:sz w:val="24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Authors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NimbusSanL-Bold;Calibri" w:hAnsi="NimbusSanL-Bold;Calibri" w:cs="NimbusSanL-Bold;Calibri"/>
          <w:b/>
          <w:b/>
          <w:bCs/>
          <w:sz w:val="24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Laurent R. Chiarell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eastAsia="Wingdings 2" w:cs="Wingdings 2" w:ascii="Wingdings 2" w:hAnsi="Wingdings 2"/>
          <w:b/>
          <w:bCs/>
          <w:sz w:val="24"/>
          <w:szCs w:val="24"/>
          <w:vertAlign w:val="superscript"/>
        </w:rPr>
        <w:t>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Giorgia Mor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eastAsia="Wingdings 2" w:cs="Wingdings 2" w:ascii="Wingdings 2" w:hAnsi="Wingdings 2"/>
          <w:b/>
          <w:bCs/>
          <w:sz w:val="24"/>
          <w:szCs w:val="24"/>
          <w:vertAlign w:val="superscript"/>
        </w:rPr>
        <w:t>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Beatrice Silvia Orena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eastAsia="Wingdings 2" w:cs="Wingdings 2" w:ascii="Wingdings 2" w:hAnsi="Wingdings 2"/>
          <w:b/>
          <w:bCs/>
          <w:sz w:val="24"/>
          <w:szCs w:val="24"/>
          <w:vertAlign w:val="superscript"/>
        </w:rPr>
        <w:t>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Marta Esposito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Thomas Lane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2,3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Ana Luisa de Jesus Lopes Ribeiro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,4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Giulia Degiacom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Júlia Zemanová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5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Sára Szádocka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5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Stanislav Huszár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5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Zuzana Palčeková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5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Marcello Manfred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6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Fabio Gosett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6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Jo</w:t>
      </w:r>
      <w:r>
        <w:rPr>
          <w:rFonts w:cs="Calibri"/>
          <w:b/>
          <w:bCs/>
          <w:sz w:val="24"/>
          <w:szCs w:val="24"/>
          <w:lang w:val="en-GB"/>
        </w:rPr>
        <w:t>ë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l Lelièvre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7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Lluis Ballell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7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Elena Kazakova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8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Vadim Makarov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8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Emilio Marengo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6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Katarina Mikusova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5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Stewart T. Cole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9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Giovanna Riccardi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Sean Ekins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0,2</w:t>
      </w: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  <w:t>, Maria Rosalia Pasca</w:t>
      </w:r>
      <w:r>
        <w:rPr>
          <w:rFonts w:cs="NimbusSanL-Bold;Calibri" w:ascii="NimbusSanL-Bold;Calibri" w:hAnsi="NimbusSanL-Bold;Calibri"/>
          <w:b/>
          <w:bCs/>
          <w:sz w:val="24"/>
          <w:szCs w:val="24"/>
          <w:vertAlign w:val="superscript"/>
          <w:lang w:val="en-GB"/>
        </w:rPr>
        <w:t>1*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NimbusSanL-Bold;Calibri" w:hAnsi="NimbusSanL-Bold;Calibri" w:cs="NimbusSanL-Bold;Calibri"/>
          <w:b/>
          <w:b/>
          <w:bCs/>
          <w:sz w:val="24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NimbusSanL-Regu;Calibri" w:hAnsi="NimbusSanL-Regu;Calibri" w:cs="NimbusSanL-Regu;Calibri"/>
          <w:sz w:val="20"/>
          <w:szCs w:val="20"/>
          <w:lang w:val="en-GB"/>
        </w:rPr>
      </w:pP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1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Department of Biology and Biotechnology “Lazzaro Spallanzani”, University of Pavia, Pavia, Italy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2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Collaborations Pharmaceuticals, Inc., Main Campus Drive, Lab 3510 Raleigh, NC 27606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3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Molecular and Cellular Biophysics Program, Department of Biochemistry and Biophysics, University of North Carolina, Chapel Hill, NC 27599, USA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4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Centro de Biologia Molecular "Severo Ochoa", Universidad Autónoma de Madrid, Madrid, Spain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5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Department of Biochemistry, Faculty of Natural Sciences, Comenius University in Bratislava, Bratislava, Slovakia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6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Department of Sciences and Technological Innovation, University of Piemonte Orientale, Alessandria, Italy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7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Diseases of the Developing World, GlaxoSmithKline, Tres Cantos, Madrid, Spain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8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 xml:space="preserve">Lab for Biomedicinal Chemistry, Bach Institute of Biochemistry, Research Center of Biotechnology of the Russian Academy of Sciences, Moscow 119071, Russia; 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>9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>Global Health Institute, Ecole Polytechnique Fédérale de Lausanne (EPFL), Lausanne, CH-1015, Switzerland;</w:t>
      </w:r>
      <w:r>
        <w:rPr>
          <w:rFonts w:cs="NimbusSanL-Regu;Calibri" w:ascii="NimbusSanL-Regu;Calibri" w:hAnsi="NimbusSanL-Regu;Calibri"/>
          <w:sz w:val="20"/>
          <w:szCs w:val="20"/>
          <w:vertAlign w:val="superscript"/>
          <w:lang w:val="en-GB"/>
        </w:rPr>
        <w:t xml:space="preserve"> 10</w:t>
      </w:r>
      <w:r>
        <w:rPr>
          <w:rFonts w:cs="NimbusSanL-Regu;Calibri" w:ascii="NimbusSanL-Regu;Calibri" w:hAnsi="NimbusSanL-Regu;Calibri"/>
          <w:sz w:val="20"/>
          <w:szCs w:val="20"/>
          <w:lang w:val="en-GB"/>
        </w:rPr>
        <w:t>Collaborative Drug Discovery, Inc. Burlingame, CA, USA.</w:t>
      </w:r>
    </w:p>
    <w:p>
      <w:pPr>
        <w:pStyle w:val="Normal"/>
        <w:rPr>
          <w:rFonts w:ascii="NimbusSanL-Regu;Calibri" w:hAnsi="NimbusSanL-Regu;Calibri" w:cs="NimbusSanL-Regu;Calibri"/>
          <w:sz w:val="20"/>
          <w:szCs w:val="20"/>
          <w:lang w:val="en-GB"/>
        </w:rPr>
      </w:pPr>
      <w:r>
        <w:rPr>
          <w:rFonts w:cs="NimbusSanL-Regu;Calibri" w:ascii="NimbusSanL-Regu;Calibri" w:hAnsi="NimbusSanL-Regu;Calibri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1120</wp:posOffset>
                </wp:positionV>
                <wp:extent cx="4883785" cy="1560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785" cy="156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7"/>
                              <w:gridCol w:w="823"/>
                              <w:gridCol w:w="1025"/>
                              <w:gridCol w:w="1049"/>
                              <w:gridCol w:w="823"/>
                              <w:gridCol w:w="1025"/>
                              <w:gridCol w:w="1049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antothenate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T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ca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s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cat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/ 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 s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mM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ca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s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cat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/ K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( s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mM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Wild type Pan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.3±0.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8±0.03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2.5±2.7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.1±0.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±0.0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2.1±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NimbusRomNo9L-Regu;Calibri" w:hAnsi="NimbusRomNo9L-Regu;Calibri" w:cs="NimbusRomNo9L-Regu;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Q207R mutant Pan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8±0.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40±0.08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.5±0.7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.0±0.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56±0.36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NimbusRomNo9L-Regu;Calibri" w:hAnsi="NimbusRomNo9L-Regu;Calibri" w:cs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NimbusRomNo9L-Regu;Calibri" w:ascii="NimbusRomNo9L-Regu;Calibri" w:hAnsi="NimbusRomNo9L-Regu;Calibri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5±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55pt;height:122.85pt;mso-wrap-distance-left:7.05pt;mso-wrap-distance-right:7.05pt;mso-wrap-distance-top:0pt;mso-wrap-distance-bottom:0pt;margin-top:5.6pt;mso-position-vertical-relative:text;margin-left:4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7"/>
                        <w:gridCol w:w="823"/>
                        <w:gridCol w:w="1025"/>
                        <w:gridCol w:w="1049"/>
                        <w:gridCol w:w="823"/>
                        <w:gridCol w:w="1025"/>
                        <w:gridCol w:w="1049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9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antothenate</w:t>
                            </w:r>
                          </w:p>
                        </w:tc>
                        <w:tc>
                          <w:tcPr>
                            <w:tcW w:w="289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TP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ca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s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cat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/ 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 s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mM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ca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s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cat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/ K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( s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mM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Wild type PanK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.3±0.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28±0.03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2.5±2.7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.1±0.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9±0.0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2.1±1.7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NimbusRomNo9L-Regu;Calibri" w:hAnsi="NimbusRomNo9L-Regu;Calibri" w:cs="NimbusRomNo9L-Regu;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Q207R mutant PanK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8±0.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40±0.08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.5±0.7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.0±0.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56±0.36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NimbusRomNo9L-Regu;Calibri" w:hAnsi="NimbusRomNo9L-Regu;Calibri" w:cs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NimbusRomNo9L-Regu;Calibri" w:ascii="NimbusRomNo9L-Regu;Calibri" w:hAnsi="NimbusRomNo9L-Regu;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5±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 xml:space="preserve">Table S1. Kinetic constants of the </w:t>
      </w:r>
      <w:r>
        <w:rPr>
          <w:rFonts w:cs="NimbusRomNo9L-Regu;Calibri" w:ascii="NimbusRomNo9L-Regu;Calibri" w:hAnsi="NimbusRomNo9L-Regu;Calibri"/>
          <w:b/>
          <w:i/>
          <w:color w:val="000000"/>
          <w:sz w:val="20"/>
          <w:szCs w:val="20"/>
          <w:lang w:val="en-GB"/>
        </w:rPr>
        <w:t xml:space="preserve">M. tuberculosis </w:t>
      </w: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>recombinant wild type and mutant PanK enzyme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190"/>
        <w:gridCol w:w="1030"/>
        <w:gridCol w:w="2388"/>
      </w:tblGrid>
      <w:tr>
        <w:trPr>
          <w:trHeight w:val="23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b/>
                <w:color w:val="000000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b/>
                <w:color w:val="000000"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imbusRomNo9L-Regu;Calibri" w:hAnsi="NimbusRomNo9L-Regu;Calibri" w:cs="NimbusRomNo9L-Regu;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b/>
                <w:color w:val="000000"/>
                <w:sz w:val="20"/>
                <w:szCs w:val="20"/>
                <w:lang w:val="en-GB"/>
              </w:rPr>
              <w:t>PCR product (bp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b/>
                <w:color w:val="000000"/>
                <w:sz w:val="20"/>
                <w:szCs w:val="20"/>
                <w:lang w:val="en-GB"/>
              </w:rPr>
              <w:t>Purpose</w:t>
            </w:r>
          </w:p>
        </w:tc>
      </w:tr>
      <w:tr>
        <w:trPr>
          <w:trHeight w:val="459" w:hRule="atLeast"/>
          <w:cantSplit w:val="true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CoaAseqFor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GCACTACGACATCATCCC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 xml:space="preserve">Sequencing of </w:t>
            </w:r>
            <w:r>
              <w:rPr>
                <w:rFonts w:cs="NimbusRomNo9L-Regu;Calibri" w:ascii="NimbusRomNo9L-Regu;Calibri" w:hAnsi="NimbusRomNo9L-Regu;Calibri"/>
                <w:i/>
                <w:color w:val="000000"/>
                <w:sz w:val="20"/>
                <w:szCs w:val="20"/>
                <w:lang w:val="en-GB"/>
              </w:rPr>
              <w:t>coaA</w:t>
            </w:r>
          </w:p>
        </w:tc>
      </w:tr>
      <w:tr>
        <w:trPr>
          <w:trHeight w:val="409" w:hRule="exact"/>
          <w:cantSplit w:val="true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CoaAseqRev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TAGTGGTGGAAGTGTGATT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9" w:hRule="exact"/>
          <w:cantSplit w:val="true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CoaApET28For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TTTggatccATGTCGCGGCTTA (BamHI)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957</w:t>
            </w: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 xml:space="preserve">Cloning of </w:t>
            </w:r>
            <w:r>
              <w:rPr>
                <w:rFonts w:cs="NimbusRomNo9L-Regu;Calibri" w:ascii="NimbusRomNo9L-Regu;Calibri" w:hAnsi="NimbusRomNo9L-Regu;Calibri"/>
                <w:i/>
                <w:color w:val="000000"/>
                <w:sz w:val="20"/>
                <w:szCs w:val="20"/>
                <w:lang w:val="en-GB"/>
              </w:rPr>
              <w:t>coaA</w:t>
            </w: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 xml:space="preserve"> in pET-28a</w:t>
            </w:r>
          </w:p>
        </w:tc>
      </w:tr>
      <w:tr>
        <w:trPr>
          <w:trHeight w:val="409" w:hRule="exact"/>
          <w:cantSplit w:val="true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CoaApET28Rev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  <w:t>TTTaagcttTTACAGCTTGCGCAG (HindIII)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NimbusRomNo9L-Regu;Calibri" w:hAnsi="NimbusRomNo9L-Regu;Calibri" w:cs="NimbusRomNo9L-Regu;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NimbusRomNo9L-Regu;Calibri" w:ascii="NimbusRomNo9L-Regu;Calibri" w:hAnsi="NimbusRomNo9L-Regu;Calibri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NimbusRomNo9L-Regu;Calibri" w:hAnsi="NimbusRomNo9L-Regu;Calibri" w:cs="NimbusRomNo9L-Regu;Calibri"/>
          <w:color w:val="000000"/>
          <w:sz w:val="20"/>
          <w:szCs w:val="20"/>
          <w:lang w:val="en-GB"/>
        </w:rPr>
      </w:pP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>Table S2. Oligonucleotide primers used in this stud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16320" cy="50533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NimbusRomNo9L-Regu;Calibri" w:hAnsi="NimbusRomNo9L-Regu;Calibri" w:cs="NimbusRomNo9L-Regu;Calibri"/>
          <w:b/>
          <w:b/>
          <w:color w:val="000000"/>
          <w:sz w:val="20"/>
          <w:szCs w:val="20"/>
          <w:lang w:val="en-GB"/>
        </w:rPr>
      </w:pP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 xml:space="preserve">Figure S1. Examination of effects of GSK PyrG inhibitors on </w:t>
      </w:r>
      <w:r>
        <w:rPr>
          <w:rFonts w:cs="NimbusRomNo9L-Regu;Calibri" w:ascii="NimbusRomNo9L-Regu;Calibri" w:hAnsi="NimbusRomNo9L-Regu;Calibri"/>
          <w:b/>
          <w:i/>
          <w:color w:val="000000"/>
          <w:sz w:val="20"/>
          <w:szCs w:val="20"/>
          <w:lang w:val="en-GB"/>
        </w:rPr>
        <w:t>M. tuberculosis</w:t>
      </w: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 xml:space="preserve"> H37Ra cells by [</w:t>
      </w: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vertAlign w:val="superscript"/>
          <w:lang w:val="en-GB"/>
        </w:rPr>
        <w:t>14</w:t>
      </w:r>
      <w:r>
        <w:rPr>
          <w:rFonts w:cs="NimbusRomNo9L-Regu;Calibri" w:ascii="NimbusRomNo9L-Regu;Calibri" w:hAnsi="NimbusRomNo9L-Regu;Calibri"/>
          <w:b/>
          <w:color w:val="000000"/>
          <w:sz w:val="20"/>
          <w:szCs w:val="20"/>
          <w:lang w:val="en-GB"/>
        </w:rPr>
        <w:t xml:space="preserve">C]-acetate metabolic labeling. </w:t>
      </w:r>
    </w:p>
    <w:p>
      <w:pPr>
        <w:pStyle w:val="Normal"/>
        <w:spacing w:lineRule="auto" w:line="240" w:before="0" w:after="0"/>
        <w:jc w:val="both"/>
        <w:rPr>
          <w:rFonts w:ascii="NimbusRomNo9L-Regu;Calibri" w:hAnsi="NimbusRomNo9L-Regu;Calibri" w:cs="NimbusRomNo9L-Regu;Calibri"/>
          <w:color w:val="000000"/>
          <w:sz w:val="20"/>
          <w:szCs w:val="20"/>
          <w:lang w:val="en-GB"/>
        </w:rPr>
      </w:pP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The effects of the GSK PyrG inhibitors on the mycobacterial lipids were assessed through metabolic labelling with [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perscript"/>
          <w:lang w:val="en-GB"/>
        </w:rPr>
        <w:t>14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C]-acetate as previously reported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, slightly modified. Briefly, </w:t>
      </w:r>
      <w:r>
        <w:rPr>
          <w:rFonts w:cs="NimbusRomNo9L-Regu;Calibri" w:ascii="NimbusRomNo9L-Regu;Calibri" w:hAnsi="NimbusRomNo9L-Regu;Calibri"/>
          <w:i/>
          <w:color w:val="000000"/>
          <w:sz w:val="20"/>
          <w:szCs w:val="20"/>
          <w:lang w:val="en-GB"/>
        </w:rPr>
        <w:t>M. tuberculosis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 H37Ra was grown statically in 7H9 medium supplemented with 10% ADC and 0.05% Tween 80 until OD600~0.26. The compounds were added at 4x MIC; the control drug, BTZ043, was added at 0.2 μg/ml. After 24 hr drug treatment, [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perscript"/>
          <w:lang w:val="en-GB"/>
        </w:rPr>
        <w:t>14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C]-acetate (American Radiolabeled Chemicals, specific activity 106 mCi/mmol) was added to a final concentration 0.5 μCi/ml, and the incubation continued for next three hours. Growth inhibition at harvest was evaluated by measuring of OD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600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 and reached for </w:t>
      </w: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>GSK1570606A (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606) – 37%, for </w:t>
      </w: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>GSK920684A (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684) – 26%, for </w:t>
      </w: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>GSK735826A (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826) -66%, for 11426026 – 83% and for BTZ043 – 23%. Bacteria were then subjected to extractions and fractionation as described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. The final organic phase was dried and dissolved in Solvent I in the ratio 75 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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 xml:space="preserve">l/OD600 0.5/2 ml of the culture. 5 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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l aliquots of the lipid extracts were analyzed by TLC on Silica gel plates (Merck) in Solvent I: CHCl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/CH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OH/NH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4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OH/H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O (65:25:0.5:4); Solvent II CHCl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/CH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OH/H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NimbusRomNo9L-Regu;Calibri" w:ascii="NimbusRomNo9L-Regu;Calibri" w:hAnsi="NimbusRomNo9L-Regu;Calibri"/>
          <w:color w:val="000000"/>
          <w:sz w:val="20"/>
          <w:szCs w:val="20"/>
          <w:lang w:val="en-GB"/>
        </w:rPr>
        <w:t>O (20:4:0.5); and Solvent III: petroleum ether/ethyl acetate (98:2; 3 times). After chromatography, the plates were exposed to autoradiography film (BioMax MR) at -80°C for 7 days. TDM, trehalosedimycolates; TMM, trehalosemonomycolates; PE, phosphatidylethanolamine; CL, cardiolipin; PI, phosphatidylinositol; PIM, phosphatidylinositol mannosides; TAG, triacylglycerol.</w: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NimbusSanL-Bold;Calibri" w:hAnsi="NimbusSanL-Bold;Calibri" w:cs="NimbusSanL-Bold;Calibri"/>
          <w:b/>
          <w:b/>
          <w:bCs/>
          <w:color w:val="000000"/>
          <w:sz w:val="24"/>
          <w:szCs w:val="24"/>
          <w:lang w:val="en-GB"/>
        </w:rPr>
      </w:pPr>
      <w:r>
        <w:rPr>
          <w:rFonts w:cs="NimbusSanL-Bold;Calibri" w:ascii="NimbusSanL-Bold;Calibri" w:hAnsi="NimbusSanL-Bold;Calibri"/>
          <w:b/>
          <w:bCs/>
          <w:color w:val="000000"/>
          <w:sz w:val="24"/>
          <w:szCs w:val="24"/>
          <w:lang w:val="en-GB"/>
        </w:rPr>
        <w:t>REFERENCE</w: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bCs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</w:r>
    </w:p>
    <w:p>
      <w:pPr>
        <w:pStyle w:val="Paragrafoelenco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 xml:space="preserve">Esposito, M., </w:t>
      </w:r>
      <w:r>
        <w:rPr>
          <w:rFonts w:cs="NimbusSanL-Bold;Calibri" w:ascii="NimbusSanL-Bold;Calibri" w:hAnsi="NimbusSanL-Bold;Calibri"/>
          <w:bCs/>
          <w:i/>
          <w:color w:val="000000"/>
          <w:sz w:val="20"/>
          <w:szCs w:val="20"/>
          <w:lang w:val="en-GB"/>
        </w:rPr>
        <w:t>et al</w:t>
      </w: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 xml:space="preserve">. A phenotypic based target screening approach delivers new antitubercular CTPs inhibitors. ACS Infect Dis. </w:t>
      </w:r>
      <w:r>
        <w:rPr>
          <w:rFonts w:cs="NimbusSanL-Bold;Calibri" w:ascii="NimbusSanL-Bold;Calibri" w:hAnsi="NimbusSanL-Bold;Calibri"/>
          <w:b/>
          <w:bCs/>
          <w:color w:val="000000"/>
          <w:sz w:val="20"/>
          <w:szCs w:val="20"/>
          <w:lang w:val="en-GB"/>
        </w:rPr>
        <w:t>3</w:t>
      </w:r>
      <w:r>
        <w:rPr>
          <w:rFonts w:cs="NimbusSanL-Bold;Calibri" w:ascii="NimbusSanL-Bold;Calibri" w:hAnsi="NimbusSanL-Bold;Calibri"/>
          <w:bCs/>
          <w:color w:val="000000"/>
          <w:sz w:val="20"/>
          <w:szCs w:val="20"/>
          <w:lang w:val="en-GB"/>
        </w:rPr>
        <w:t>, 428-437. doi: 10.1021/acsinfecdis.7b00006 (2017).</w: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Bold">
    <w:altName w:val="Calibri"/>
    <w:charset w:val="00"/>
    <w:family w:val="auto"/>
    <w:pitch w:val="default"/>
  </w:font>
  <w:font w:name="Wingdings 2">
    <w:charset w:val="02"/>
    <w:family w:val="roman"/>
    <w:pitch w:val="variable"/>
  </w:font>
  <w:font w:name="NimbusSanL-Regu">
    <w:altName w:val="Calibri"/>
    <w:charset w:val="00"/>
    <w:family w:val="auto"/>
    <w:pitch w:val="default"/>
  </w:font>
  <w:font w:name="NimbusRomNo9L-Regu">
    <w:altName w:val="Calibri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rFonts w:ascii="Arial" w:hAnsi="Arial" w:cs="Arial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rFonts w:ascii="Arial" w:hAnsi="Arial" w:cs="Arial"/>
      <w:color w:val="000000"/>
      <w:sz w:val="20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14:12:00Z</dcterms:created>
  <dc:creator>pasca</dc:creator>
  <dc:description/>
  <cp:keywords/>
  <dc:language>en-US</dc:language>
  <cp:lastModifiedBy>pasca</cp:lastModifiedBy>
  <dcterms:modified xsi:type="dcterms:W3CDTF">2017-11-30T10:44:00Z</dcterms:modified>
  <cp:revision>3</cp:revision>
  <dc:subject/>
  <dc:title/>
</cp:coreProperties>
</file>